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F98346" w14:textId="77777777" w:rsidR="002A7703" w:rsidRPr="00332CC1" w:rsidRDefault="002A7703" w:rsidP="002A7703">
      <w:pPr>
        <w:rPr>
          <w:rFonts w:ascii="Helvetica" w:hAnsi="Helvetica"/>
          <w:b/>
          <w:sz w:val="32"/>
          <w:szCs w:val="32"/>
        </w:rPr>
      </w:pPr>
      <w:r>
        <w:rPr>
          <w:rFonts w:ascii="Helvetica" w:hAnsi="Helvetica"/>
          <w:b/>
          <w:sz w:val="32"/>
          <w:szCs w:val="32"/>
        </w:rPr>
        <w:t>S10 Table</w:t>
      </w:r>
    </w:p>
    <w:p w14:paraId="4F2DDCA9" w14:textId="77777777" w:rsidR="002A7703" w:rsidRPr="004226A6" w:rsidRDefault="002A7703" w:rsidP="002A7703">
      <w:pPr>
        <w:rPr>
          <w:rFonts w:ascii="Helvetica" w:hAnsi="Helvetica"/>
        </w:rPr>
      </w:pPr>
      <w:bookmarkStart w:id="0" w:name="_GoBack"/>
      <w:bookmarkEnd w:id="0"/>
      <w:r w:rsidRPr="004226A6">
        <w:rPr>
          <w:rFonts w:ascii="Helvetica" w:hAnsi="Helvetica"/>
        </w:rPr>
        <w:t xml:space="preserve">Ordinal logistic regression analysis for the average of the </w:t>
      </w:r>
      <w:r>
        <w:rPr>
          <w:rFonts w:ascii="Helvetica" w:hAnsi="Helvetica"/>
        </w:rPr>
        <w:t xml:space="preserve">predicted outcomes </w:t>
      </w:r>
      <w:r w:rsidRPr="004226A6">
        <w:rPr>
          <w:rFonts w:ascii="Helvetica" w:hAnsi="Helvetica"/>
        </w:rPr>
        <w:t xml:space="preserve">in </w:t>
      </w:r>
      <w:r w:rsidRPr="004226A6">
        <w:rPr>
          <w:rFonts w:ascii="Helvetica" w:hAnsi="Helvetica"/>
          <w:i/>
        </w:rPr>
        <w:t>i.p.</w:t>
      </w:r>
      <w:r w:rsidRPr="004226A6">
        <w:rPr>
          <w:rFonts w:ascii="Helvetica" w:hAnsi="Helvetica"/>
        </w:rPr>
        <w:t xml:space="preserve"> and </w:t>
      </w:r>
      <w:r w:rsidRPr="004226A6">
        <w:rPr>
          <w:rFonts w:ascii="Helvetica" w:hAnsi="Helvetica"/>
          <w:i/>
        </w:rPr>
        <w:t>i.m.</w:t>
      </w:r>
      <w:r w:rsidRPr="004226A6">
        <w:rPr>
          <w:rFonts w:ascii="Helvetica" w:hAnsi="Helvetica"/>
        </w:rPr>
        <w:t xml:space="preserve"> or </w:t>
      </w:r>
      <w:r w:rsidRPr="004226A6">
        <w:rPr>
          <w:rFonts w:ascii="Helvetica" w:hAnsi="Helvetica"/>
          <w:i/>
        </w:rPr>
        <w:t>i.p.</w:t>
      </w:r>
      <w:r w:rsidRPr="004226A6">
        <w:rPr>
          <w:rFonts w:ascii="Helvetica" w:hAnsi="Helvetica"/>
        </w:rPr>
        <w:t xml:space="preserve"> and nasal administered group.</w:t>
      </w:r>
    </w:p>
    <w:p w14:paraId="2D771D22" w14:textId="77777777" w:rsidR="002A7703" w:rsidRPr="004226A6" w:rsidRDefault="002A7703" w:rsidP="002A7703">
      <w:pPr>
        <w:rPr>
          <w:rFonts w:ascii="Helvetica" w:hAnsi="Helvetica"/>
        </w:rPr>
      </w:pPr>
    </w:p>
    <w:tbl>
      <w:tblPr>
        <w:tblW w:w="177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0"/>
        <w:gridCol w:w="1540"/>
        <w:gridCol w:w="204"/>
        <w:gridCol w:w="1153"/>
        <w:gridCol w:w="1466"/>
        <w:gridCol w:w="1153"/>
        <w:gridCol w:w="204"/>
        <w:gridCol w:w="1234"/>
        <w:gridCol w:w="1294"/>
        <w:gridCol w:w="1233"/>
        <w:gridCol w:w="204"/>
        <w:gridCol w:w="1152"/>
        <w:gridCol w:w="1152"/>
        <w:gridCol w:w="1152"/>
        <w:gridCol w:w="204"/>
        <w:gridCol w:w="1466"/>
        <w:gridCol w:w="1152"/>
        <w:gridCol w:w="1152"/>
      </w:tblGrid>
      <w:tr w:rsidR="002A7703" w:rsidRPr="004226A6" w14:paraId="02B3F8B1" w14:textId="77777777" w:rsidTr="0054113A">
        <w:trPr>
          <w:trHeight w:val="44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55DBE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2B4C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E452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58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2CBDE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Analysis of Maximum Likelihood Estimation</w:t>
            </w:r>
          </w:p>
        </w:tc>
      </w:tr>
      <w:tr w:rsidR="002A7703" w:rsidRPr="004226A6" w14:paraId="2EA5AFAD" w14:textId="77777777" w:rsidTr="0054113A">
        <w:trPr>
          <w:trHeight w:val="5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4723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Parame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E355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Whole-Model Test: Logit </w:t>
            </w:r>
            <w:r w:rsidRPr="004226A6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</w:rPr>
              <w:t>r</w:t>
            </w:r>
            <w:r w:rsidRPr="00CD5B66">
              <w:rPr>
                <w:rFonts w:ascii="Helvetica" w:eastAsia="ＭＳ Ｐゴシック" w:hAnsi="Helvetica" w:cs="Times New Roman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707A5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6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D47FE" w14:textId="7EEB9B72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2A7703">
              <w:rPr>
                <w:rFonts w:ascii="Symbol" w:eastAsia="ＭＳ Ｐゴシック" w:hAnsi="Symbol" w:cs="Times New Roman"/>
                <w:i/>
                <w:iCs/>
                <w:color w:val="000000"/>
                <w:kern w:val="0"/>
              </w:rPr>
              <w:t></w:t>
            </w:r>
            <w:r w:rsidRPr="002A7703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vertAlign w:val="subscript"/>
              </w:rPr>
              <w:t>0</w:t>
            </w:r>
            <w:r w:rsidRPr="004226A6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</w:rPr>
              <w:t xml:space="preserve"> </w:t>
            </w: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(REv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A947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7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DBFA4" w14:textId="60F80A16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</w:rPr>
            </w:pPr>
            <w:r w:rsidRPr="002A7703">
              <w:rPr>
                <w:rFonts w:ascii="Symbol" w:eastAsia="ＭＳ Ｐゴシック" w:hAnsi="Symbol" w:cs="Times New Roman"/>
                <w:i/>
                <w:iCs/>
                <w:color w:val="000000"/>
                <w:kern w:val="0"/>
              </w:rPr>
              <w:t></w:t>
            </w:r>
            <w:r w:rsidRPr="002A7703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vertAlign w:val="subscript"/>
              </w:rPr>
              <w:t>0</w:t>
            </w: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(Poly I:C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CEEC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4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7ED21" w14:textId="62D934E1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</w:rPr>
            </w:pPr>
            <w:r w:rsidRPr="002A7703">
              <w:rPr>
                <w:rFonts w:ascii="Symbol" w:eastAsia="ＭＳ Ｐゴシック" w:hAnsi="Symbol" w:cs="Times New Roman"/>
                <w:i/>
                <w:iCs/>
                <w:color w:val="000000"/>
                <w:kern w:val="0"/>
              </w:rPr>
              <w:t></w:t>
            </w:r>
            <w:r w:rsidRPr="002A7703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vertAlign w:val="subscript"/>
              </w:rPr>
              <w:t>1</w:t>
            </w:r>
            <w:r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</w:rPr>
              <w:t xml:space="preserve"> </w:t>
            </w: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(ip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EA13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4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0A1A2" w14:textId="61D284C2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</w:rPr>
            </w:pPr>
            <w:r w:rsidRPr="002A7703">
              <w:rPr>
                <w:rFonts w:ascii="Symbol" w:eastAsia="ＭＳ Ｐゴシック" w:hAnsi="Symbol" w:cs="Times New Roman"/>
                <w:i/>
                <w:iCs/>
                <w:color w:val="000000"/>
                <w:kern w:val="0"/>
              </w:rPr>
              <w:t></w:t>
            </w:r>
            <w:r w:rsidRPr="002A7703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  <w:vertAlign w:val="subscript"/>
              </w:rPr>
              <w:t>2</w:t>
            </w:r>
            <w:r w:rsidRPr="002A7703">
              <w:rPr>
                <w:rFonts w:ascii="Helvetica" w:eastAsia="ＭＳ Ｐゴシック" w:hAnsi="Helvetica" w:cs="Times New Roman"/>
                <w:color w:val="000000"/>
                <w:kern w:val="0"/>
                <w:vertAlign w:val="subscript"/>
              </w:rPr>
              <w:t xml:space="preserve"> </w:t>
            </w: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(im or nasal)</w:t>
            </w:r>
          </w:p>
        </w:tc>
      </w:tr>
      <w:tr w:rsidR="002A7703" w:rsidRPr="004226A6" w14:paraId="424967FC" w14:textId="77777777" w:rsidTr="0054113A">
        <w:trPr>
          <w:trHeight w:val="44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14203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E2F7A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0329C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27BF7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Estimat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A7EC9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S.E.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EA681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</w:rPr>
              <w:t>p</w:t>
            </w: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Value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699A0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06537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Estimat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7E3DE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S.E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DA347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</w:rPr>
              <w:t>p</w:t>
            </w: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Value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965D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E30C6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Estimat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1DE3E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S.E.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7C0D9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</w:rPr>
              <w:t>p</w:t>
            </w: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Value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13E2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D90C8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Estimat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80DAA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S.E.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117C2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</w:rPr>
              <w:t>p</w:t>
            </w: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Value</w:t>
            </w:r>
          </w:p>
        </w:tc>
      </w:tr>
      <w:tr w:rsidR="002A7703" w:rsidRPr="004226A6" w14:paraId="5253B4EB" w14:textId="77777777" w:rsidTr="0054113A">
        <w:trPr>
          <w:trHeight w:val="1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707CA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90AD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4EA7C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3BEA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B4192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60E9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584CA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116C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D467B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5CC66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5E98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924E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B72C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CEA1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C072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939A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7201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8255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</w:tr>
      <w:tr w:rsidR="002A7703" w:rsidRPr="004226A6" w14:paraId="48C9913D" w14:textId="77777777" w:rsidTr="0054113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847E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ip </w:t>
            </w:r>
            <w:r w:rsidRPr="00332CC1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vs</w:t>
            </w: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i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7CFE8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D41E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5EC3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-276.1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52CD8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159586.7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1152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0.9986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28C5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C6F7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-173.15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AA74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0.0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7EADF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0.00010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58D5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CBE7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277.2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45BF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D685C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0.00010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5F33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06D7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94.47622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1B61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37B3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0.0001</w:t>
            </w:r>
          </w:p>
        </w:tc>
      </w:tr>
      <w:tr w:rsidR="002A7703" w:rsidRPr="004226A6" w14:paraId="18EFB10F" w14:textId="77777777" w:rsidTr="0054113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A860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ip </w:t>
            </w:r>
            <w:r w:rsidRPr="00332CC1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vs</w:t>
            </w: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nas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5532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55C7" w14:textId="77777777" w:rsidR="002A7703" w:rsidRPr="004226A6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7B60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-248.26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E1AC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122890.46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6E7C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0.9984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4D36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D301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-161.9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A4A8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0.0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8BF7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0.00010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286C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78B9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238.0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219B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0D55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0.00010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1712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F949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37.44282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54A3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D95D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>0.0001</w:t>
            </w:r>
          </w:p>
        </w:tc>
      </w:tr>
      <w:tr w:rsidR="002A7703" w:rsidRPr="004226A6" w14:paraId="3E50F23F" w14:textId="77777777" w:rsidTr="0054113A">
        <w:trPr>
          <w:trHeight w:val="273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851FC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DF99A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D669A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62418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39A30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F0BBC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22581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5A998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7FCFF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16EC4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354E2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C295B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B7E4B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8F537" w14:textId="77777777" w:rsidR="002A7703" w:rsidRPr="004226A6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3FD06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E91F1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19E52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38C7A" w14:textId="77777777" w:rsidR="002A7703" w:rsidRPr="004226A6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4226A6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</w:tr>
    </w:tbl>
    <w:p w14:paraId="79AFB77A" w14:textId="77777777" w:rsidR="002A7703" w:rsidRDefault="002A7703" w:rsidP="00985E98">
      <w:pPr>
        <w:rPr>
          <w:rFonts w:ascii="Helvetica" w:hAnsi="Helvetica"/>
          <w:b/>
          <w:sz w:val="32"/>
          <w:szCs w:val="32"/>
        </w:rPr>
      </w:pPr>
    </w:p>
    <w:p w14:paraId="389934D9" w14:textId="77777777" w:rsidR="00985E98" w:rsidRDefault="00985E98"/>
    <w:p w14:paraId="688D40DF" w14:textId="77777777" w:rsidR="00985E98" w:rsidRDefault="00985E98"/>
    <w:sectPr w:rsidR="00985E98" w:rsidSect="00985E98">
      <w:pgSz w:w="23820" w:h="1684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67"/>
  <w:bordersDoNotSurroundHeader/>
  <w:bordersDoNotSurroundFooter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E98"/>
    <w:rsid w:val="000E3F34"/>
    <w:rsid w:val="00270D5C"/>
    <w:rsid w:val="002A7703"/>
    <w:rsid w:val="00626AE6"/>
    <w:rsid w:val="00685172"/>
    <w:rsid w:val="00985E98"/>
    <w:rsid w:val="00CD5B66"/>
    <w:rsid w:val="00DF7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092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85E98"/>
    <w:pPr>
      <w:widowControl w:val="0"/>
      <w:jc w:val="both"/>
    </w:pPr>
    <w:rPr>
      <w:rFonts w:eastAsia="ＭＳ Ｐ明朝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木永太</dc:creator>
  <cp:keywords/>
  <dc:description/>
  <cp:lastModifiedBy>水上拓郎</cp:lastModifiedBy>
  <cp:revision>5</cp:revision>
  <dcterms:created xsi:type="dcterms:W3CDTF">2017-07-22T15:03:00Z</dcterms:created>
  <dcterms:modified xsi:type="dcterms:W3CDTF">2018-01-19T07:58:00Z</dcterms:modified>
</cp:coreProperties>
</file>